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F8F" w:rsidRPr="00785C0B" w:rsidRDefault="0004348F">
      <w:pPr>
        <w:rPr>
          <w:b/>
        </w:rPr>
      </w:pPr>
      <w:r>
        <w:rPr>
          <w:b/>
        </w:rPr>
        <w:t>Table S2</w:t>
      </w:r>
      <w:bookmarkStart w:id="0" w:name="_GoBack"/>
      <w:bookmarkEnd w:id="0"/>
      <w:r w:rsidR="00785C0B" w:rsidRPr="00785C0B">
        <w:rPr>
          <w:b/>
        </w:rPr>
        <w:t xml:space="preserve"> </w:t>
      </w:r>
      <w:r w:rsidR="00804949">
        <w:rPr>
          <w:b/>
        </w:rPr>
        <w:t xml:space="preserve">Mean OCR and ECAR </w:t>
      </w:r>
      <w:r w:rsidR="0070605A">
        <w:rPr>
          <w:b/>
        </w:rPr>
        <w:t xml:space="preserve">mean </w:t>
      </w:r>
      <w:r w:rsidR="00804949">
        <w:rPr>
          <w:b/>
        </w:rPr>
        <w:t>values and basic patient characteristics</w:t>
      </w:r>
    </w:p>
    <w:p w:rsidR="00785C0B" w:rsidRDefault="00785C0B"/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788"/>
        <w:gridCol w:w="1200"/>
        <w:gridCol w:w="1274"/>
        <w:gridCol w:w="940"/>
        <w:gridCol w:w="1241"/>
        <w:gridCol w:w="1040"/>
        <w:gridCol w:w="1520"/>
        <w:gridCol w:w="879"/>
        <w:gridCol w:w="820"/>
        <w:gridCol w:w="720"/>
        <w:gridCol w:w="640"/>
        <w:gridCol w:w="897"/>
        <w:gridCol w:w="2211"/>
      </w:tblGrid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Don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Diagnosis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 xml:space="preserve">OCR </w:t>
            </w:r>
            <w:r w:rsidR="00ED0E27" w:rsidRPr="0070605A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[</w:t>
            </w:r>
            <w:proofErr w:type="spellStart"/>
            <w:r w:rsidR="00ED0E27" w:rsidRPr="0070605A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mol</w:t>
            </w:r>
            <w:proofErr w:type="spellEnd"/>
            <w:r w:rsidR="00ED0E27" w:rsidRPr="0070605A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 xml:space="preserve">/min] </w:t>
            </w:r>
            <w:r w:rsidRPr="00785C0B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Mean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OCR SD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ECAR </w:t>
            </w:r>
            <w:r w:rsidR="00ED0E27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[</w:t>
            </w:r>
            <w:proofErr w:type="spellStart"/>
            <w:r w:rsidR="00ED0E27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mpH</w:t>
            </w:r>
            <w:proofErr w:type="spellEnd"/>
            <w:r w:rsidR="00ED0E27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 xml:space="preserve">/min] </w:t>
            </w:r>
            <w:proofErr w:type="spellStart"/>
            <w:r w:rsidRPr="00785C0B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Mean</w:t>
            </w:r>
            <w:proofErr w:type="spellEnd"/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ECAR SD</w:t>
            </w:r>
          </w:p>
        </w:tc>
        <w:tc>
          <w:tcPr>
            <w:tcW w:w="152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SCCAI</w:t>
            </w:r>
            <w:r w:rsidR="00804949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*</w:t>
            </w:r>
            <w:r w:rsidRPr="00785C0B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/ CDAI</w:t>
            </w:r>
            <w:r w:rsidR="00804949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**</w:t>
            </w:r>
          </w:p>
        </w:tc>
        <w:tc>
          <w:tcPr>
            <w:tcW w:w="879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Weight</w:t>
            </w:r>
            <w:proofErr w:type="spellEnd"/>
          </w:p>
        </w:tc>
        <w:tc>
          <w:tcPr>
            <w:tcW w:w="82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Height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BMI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ge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TSD</w:t>
            </w:r>
            <w:r w:rsidR="00804949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***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Medication</w:t>
            </w:r>
            <w:proofErr w:type="spellEnd"/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C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1,98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2,80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5,80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7,60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91</w:t>
            </w: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66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8,87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Infliximab</w:t>
            </w:r>
            <w:proofErr w:type="spellEnd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, </w:t>
            </w: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Glucocorticoid</w:t>
            </w:r>
            <w:proofErr w:type="spellEnd"/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C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9,45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,23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,73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0,58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92</w:t>
            </w: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6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72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2,31</w:t>
            </w:r>
          </w:p>
        </w:tc>
        <w:tc>
          <w:tcPr>
            <w:tcW w:w="64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</w:p>
        </w:tc>
        <w:tc>
          <w:tcPr>
            <w:tcW w:w="897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Infliximab</w:t>
            </w:r>
            <w:proofErr w:type="spellEnd"/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C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0,03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8,20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3,70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,14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41</w:t>
            </w: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7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3,53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9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Infliximab</w:t>
            </w:r>
            <w:proofErr w:type="spellEnd"/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C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9,09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0,41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8,70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,44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11</w:t>
            </w: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70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57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8,40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7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Ustekinumab</w:t>
            </w:r>
            <w:proofErr w:type="spellEnd"/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C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4,44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8,32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7,43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,70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5</w:t>
            </w: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67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4,38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4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Infliximab</w:t>
            </w:r>
            <w:proofErr w:type="spellEnd"/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UC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3,02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8,89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,30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,31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7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0,76</w:t>
            </w:r>
          </w:p>
        </w:tc>
        <w:tc>
          <w:tcPr>
            <w:tcW w:w="64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4</w:t>
            </w:r>
          </w:p>
        </w:tc>
        <w:tc>
          <w:tcPr>
            <w:tcW w:w="897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Azathioprine</w:t>
            </w:r>
            <w:proofErr w:type="spellEnd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, </w:t>
            </w: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Mesalazine</w:t>
            </w:r>
            <w:proofErr w:type="spellEnd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, </w:t>
            </w: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Golimumab</w:t>
            </w:r>
            <w:proofErr w:type="spellEnd"/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UC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83,60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8,91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5,89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,09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64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9,33</w:t>
            </w:r>
          </w:p>
        </w:tc>
        <w:tc>
          <w:tcPr>
            <w:tcW w:w="64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4</w:t>
            </w:r>
          </w:p>
        </w:tc>
        <w:tc>
          <w:tcPr>
            <w:tcW w:w="897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Infliximab</w:t>
            </w:r>
            <w:proofErr w:type="spellEnd"/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UC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4,92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3,07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6,42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5,17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lang w:val="de-DE" w:eastAsia="de-DE"/>
              </w:rPr>
              <w:t>12</w:t>
            </w: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8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62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2,10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4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Infliximab</w:t>
            </w:r>
            <w:proofErr w:type="spellEnd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, </w:t>
            </w: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Mesalazine</w:t>
            </w:r>
            <w:proofErr w:type="spellEnd"/>
          </w:p>
        </w:tc>
      </w:tr>
      <w:tr w:rsidR="00710B3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UC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73,27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1,35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7,32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,71</w:t>
            </w:r>
          </w:p>
        </w:tc>
        <w:tc>
          <w:tcPr>
            <w:tcW w:w="15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879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70</w:t>
            </w:r>
          </w:p>
        </w:tc>
        <w:tc>
          <w:tcPr>
            <w:tcW w:w="8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80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1,60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5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2211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none</w:t>
            </w:r>
            <w:proofErr w:type="spellEnd"/>
          </w:p>
        </w:tc>
      </w:tr>
      <w:tr w:rsidR="00710B3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UC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84,70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5,02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0,05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,95</w:t>
            </w:r>
          </w:p>
        </w:tc>
        <w:tc>
          <w:tcPr>
            <w:tcW w:w="15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879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70</w:t>
            </w:r>
          </w:p>
        </w:tc>
        <w:tc>
          <w:tcPr>
            <w:tcW w:w="8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72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4,10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81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0</w:t>
            </w: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Vedolizumab</w:t>
            </w:r>
            <w:proofErr w:type="spellEnd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, </w:t>
            </w:r>
            <w:proofErr w:type="spellStart"/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Glucocorticoid</w:t>
            </w:r>
            <w:proofErr w:type="spellEnd"/>
          </w:p>
        </w:tc>
      </w:tr>
      <w:tr w:rsidR="00710B3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2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79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211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non-IB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8,37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3,73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2,24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,13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74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83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2,10</w:t>
            </w:r>
          </w:p>
        </w:tc>
        <w:tc>
          <w:tcPr>
            <w:tcW w:w="64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3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2211" w:type="dxa"/>
            <w:noWrap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non-IB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86,60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9,15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8,18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36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72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63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7,10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non-IB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9,80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5,08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0,30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,31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80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85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3,37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non-IB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9,14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1,34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1,67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7,41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90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7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1,14</w:t>
            </w:r>
          </w:p>
        </w:tc>
        <w:tc>
          <w:tcPr>
            <w:tcW w:w="64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3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4949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non-IB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7,27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9,13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4,09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7,52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81</w:t>
            </w:r>
          </w:p>
        </w:tc>
        <w:tc>
          <w:tcPr>
            <w:tcW w:w="8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89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2,68</w:t>
            </w:r>
          </w:p>
        </w:tc>
        <w:tc>
          <w:tcPr>
            <w:tcW w:w="6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3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D0E27" w:rsidRPr="00785C0B" w:rsidTr="00710B37">
        <w:trPr>
          <w:trHeight w:val="300"/>
        </w:trPr>
        <w:tc>
          <w:tcPr>
            <w:tcW w:w="788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785C0B" w:rsidRPr="00785C0B" w:rsidRDefault="00785C0B" w:rsidP="0084310E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non-IBD</w:t>
            </w:r>
          </w:p>
        </w:tc>
        <w:tc>
          <w:tcPr>
            <w:tcW w:w="1274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41,69</w:t>
            </w:r>
          </w:p>
        </w:tc>
        <w:tc>
          <w:tcPr>
            <w:tcW w:w="9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32,54</w:t>
            </w:r>
          </w:p>
        </w:tc>
        <w:tc>
          <w:tcPr>
            <w:tcW w:w="1241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7,59</w:t>
            </w:r>
          </w:p>
        </w:tc>
        <w:tc>
          <w:tcPr>
            <w:tcW w:w="104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6,80</w:t>
            </w:r>
          </w:p>
        </w:tc>
        <w:tc>
          <w:tcPr>
            <w:tcW w:w="15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879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55</w:t>
            </w:r>
          </w:p>
        </w:tc>
        <w:tc>
          <w:tcPr>
            <w:tcW w:w="82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,68</w:t>
            </w:r>
          </w:p>
        </w:tc>
        <w:tc>
          <w:tcPr>
            <w:tcW w:w="720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19,49</w:t>
            </w:r>
          </w:p>
        </w:tc>
        <w:tc>
          <w:tcPr>
            <w:tcW w:w="640" w:type="dxa"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85C0B">
              <w:rPr>
                <w:rFonts w:ascii="Calibri" w:eastAsia="Times New Roman" w:hAnsi="Calibri" w:cs="Calibri"/>
                <w:color w:val="000000"/>
                <w:lang w:val="de-DE" w:eastAsia="de-DE"/>
              </w:rPr>
              <w:t>23</w:t>
            </w:r>
          </w:p>
        </w:tc>
        <w:tc>
          <w:tcPr>
            <w:tcW w:w="897" w:type="dxa"/>
            <w:noWrap/>
            <w:hideMark/>
          </w:tcPr>
          <w:p w:rsidR="00785C0B" w:rsidRPr="00785C0B" w:rsidRDefault="00785C0B" w:rsidP="0084310E">
            <w:pPr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2211" w:type="dxa"/>
            <w:hideMark/>
          </w:tcPr>
          <w:p w:rsidR="00785C0B" w:rsidRPr="00785C0B" w:rsidRDefault="00785C0B" w:rsidP="008431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:rsidR="00785C0B" w:rsidRDefault="00804949">
      <w:r>
        <w:t>*SCCAI simple clinical colitis activity index</w:t>
      </w:r>
    </w:p>
    <w:p w:rsidR="00804949" w:rsidRDefault="00804949">
      <w:r>
        <w:lastRenderedPageBreak/>
        <w:t>**CDAI Crohn’s disease activity index</w:t>
      </w:r>
    </w:p>
    <w:p w:rsidR="00804949" w:rsidRDefault="00804949">
      <w:r>
        <w:t>***Time since diagnosis</w:t>
      </w:r>
    </w:p>
    <w:sectPr w:rsidR="00804949" w:rsidSect="00785C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C0B"/>
    <w:rsid w:val="0004348F"/>
    <w:rsid w:val="0070605A"/>
    <w:rsid w:val="00710B37"/>
    <w:rsid w:val="00785C0B"/>
    <w:rsid w:val="00804949"/>
    <w:rsid w:val="00D11BB9"/>
    <w:rsid w:val="00D641AA"/>
    <w:rsid w:val="00E12D12"/>
    <w:rsid w:val="00ED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D93CC"/>
  <w15:chartTrackingRefBased/>
  <w15:docId w15:val="{4C6AAED5-5561-4811-BB19-78BFB89A3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2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pp, Roswitha Dr.rer.nat.</dc:creator>
  <cp:keywords/>
  <dc:description/>
  <cp:lastModifiedBy>Gropp, Roswitha Dr.rer.nat.</cp:lastModifiedBy>
  <cp:revision>7</cp:revision>
  <dcterms:created xsi:type="dcterms:W3CDTF">2020-09-29T12:51:00Z</dcterms:created>
  <dcterms:modified xsi:type="dcterms:W3CDTF">2020-10-08T07:45:00Z</dcterms:modified>
</cp:coreProperties>
</file>